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4698F" w14:textId="6384378A" w:rsidR="00B95B68" w:rsidRDefault="00B95B68" w:rsidP="00B95B68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00C78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DNA concentration and purity for herbal supplement powder samples and fresh samples.</w:t>
      </w:r>
    </w:p>
    <w:tbl>
      <w:tblPr>
        <w:tblW w:w="450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710"/>
        <w:gridCol w:w="1500"/>
      </w:tblGrid>
      <w:tr w:rsidR="00B95B68" w14:paraId="7581A8EE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99AC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25BC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NA Concentration (ng/uL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9DB9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rity (260/280nm)</w:t>
            </w:r>
          </w:p>
        </w:tc>
      </w:tr>
      <w:tr w:rsidR="00B95B68" w14:paraId="2D0B0FBF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B3CA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 #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013A5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E4A74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B95B68" w14:paraId="38F7ED82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D06E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 #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3CEB9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E62F9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B95B68" w14:paraId="62F129E5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623B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 #3</w:t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82848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E2A7F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5</w:t>
            </w:r>
          </w:p>
        </w:tc>
      </w:tr>
      <w:tr w:rsidR="00B95B68" w14:paraId="648EB9F3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1546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 #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A0B86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8FF81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5</w:t>
            </w:r>
          </w:p>
        </w:tc>
      </w:tr>
      <w:tr w:rsidR="00B95B68" w14:paraId="6AA23EAD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810F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 #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F7DD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8A3D8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B95B68" w14:paraId="3557F8B8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6F4D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 #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9D1DD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4CC8C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B95B68" w14:paraId="00960892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7DDE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 #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6B04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04939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B95B68" w14:paraId="40512526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7C11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 #2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B6667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454AC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B95B68" w14:paraId="0CF99C86" w14:textId="77777777" w:rsidTr="00AB6898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F468" w14:textId="77777777" w:rsidR="00B95B68" w:rsidRDefault="00B95B68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sh #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EE5D7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43B73" w14:textId="77777777" w:rsidR="00B95B68" w:rsidRDefault="00B95B68" w:rsidP="00AB689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</w:tr>
    </w:tbl>
    <w:p w14:paraId="5EF669F7" w14:textId="77777777" w:rsidR="00B95B68" w:rsidRDefault="00B95B68" w:rsidP="00B95B68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</w:p>
    <w:p w14:paraId="2E4C05CB" w14:textId="77777777" w:rsidR="00BE3654" w:rsidRDefault="00100C78"/>
    <w:sectPr w:rsidR="00BE3654" w:rsidSect="00245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68"/>
    <w:rsid w:val="00100C78"/>
    <w:rsid w:val="0017014B"/>
    <w:rsid w:val="00245860"/>
    <w:rsid w:val="002C5354"/>
    <w:rsid w:val="003E4C44"/>
    <w:rsid w:val="00684100"/>
    <w:rsid w:val="00B9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82A24CF"/>
  <w14:defaultImageDpi w14:val="300"/>
  <w15:docId w15:val="{0E287939-2077-D346-A8C2-CFCE97D2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B68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val="en-US"/>
    </w:rPr>
  </w:style>
  <w:style w:type="paragraph" w:customStyle="1" w:styleId="Normal1">
    <w:name w:val="Normal1"/>
    <w:rsid w:val="00B95B68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Santa Clara Universi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Justen Whittall</cp:lastModifiedBy>
  <cp:revision>2</cp:revision>
  <dcterms:created xsi:type="dcterms:W3CDTF">2020-09-09T22:32:00Z</dcterms:created>
  <dcterms:modified xsi:type="dcterms:W3CDTF">2020-09-09T22:32:00Z</dcterms:modified>
</cp:coreProperties>
</file>